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742E54"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1.</w:t>
      </w:r>
      <w:r>
        <w:rPr>
          <w:rFonts w:hint="default" w:ascii="Times New Roman" w:hAnsi="Times New Roman" w:cs="Times New Roman"/>
          <w:lang w:val="en-US" w:eastAsia="zh-CN"/>
        </w:rPr>
        <w:t xml:space="preserve"> Cox proportional hazards regression of the factors influencing </w:t>
      </w:r>
      <w:r>
        <w:rPr>
          <w:rFonts w:hint="eastAsia" w:ascii="Times New Roman" w:hAnsi="Times New Roman" w:cs="Times New Roman"/>
          <w:lang w:val="en-US" w:eastAsia="zh-CN"/>
        </w:rPr>
        <w:t>all cause mortality</w:t>
      </w:r>
      <w:r>
        <w:rPr>
          <w:rFonts w:hint="default" w:ascii="Times New Roman" w:hAnsi="Times New Roman" w:cs="Times New Roman"/>
          <w:lang w:val="en-US" w:eastAsia="zh-CN"/>
        </w:rPr>
        <w:t xml:space="preserve"> of the study population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210783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</w:tcPr>
          <w:p w14:paraId="40C4D5EE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130" w:type="dxa"/>
            <w:tcBorders>
              <w:bottom w:val="single" w:color="auto" w:sz="4" w:space="0"/>
            </w:tcBorders>
          </w:tcPr>
          <w:p w14:paraId="7BA7F9E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HR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 w14:paraId="69B5AA3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95% CI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 w14:paraId="444EFEF0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</w:tr>
      <w:tr w14:paraId="441DE5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5983D8B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UA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2FBE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1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072F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-1.002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E29B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7BACCA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747790C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U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02682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724A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2-2.05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39EA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0EB081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49604D1D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557B1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5B80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7-1.02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A1B9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2C9A3A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522318CA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6D2F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77CE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9-1.33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1418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5</w:t>
            </w:r>
          </w:p>
        </w:tc>
      </w:tr>
      <w:tr w14:paraId="69C068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24AC9AF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MI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59B9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6614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5-1.02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6996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5</w:t>
            </w:r>
          </w:p>
        </w:tc>
      </w:tr>
      <w:tr w14:paraId="7B2F3A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49230EE7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E66A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A7B6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7-1.50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D137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1</w:t>
            </w:r>
          </w:p>
        </w:tc>
      </w:tr>
      <w:tr w14:paraId="4A0887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4939D0C5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1675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53CB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8-1.51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5768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9</w:t>
            </w:r>
          </w:p>
        </w:tc>
      </w:tr>
      <w:tr w14:paraId="753D8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384DB22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8193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5609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0-1.57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E5AD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6</w:t>
            </w:r>
          </w:p>
        </w:tc>
      </w:tr>
      <w:tr w14:paraId="576ED3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6B2D43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onary artery diseas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74E6A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25F8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1-1.97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5F74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</w:t>
            </w:r>
          </w:p>
        </w:tc>
      </w:tr>
      <w:tr w14:paraId="3A322B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0A806F9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BC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D6B6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4B7F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-1.02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2605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1</w:t>
            </w:r>
          </w:p>
        </w:tc>
      </w:tr>
      <w:tr w14:paraId="15E897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054671FB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eu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02CB7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EF96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-1.02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682C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</w:tr>
      <w:tr w14:paraId="0479E0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28D0D4E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03990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DF29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1-0.82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296D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34D855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13378F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T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2A1E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4906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-1.00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8B53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 w14:paraId="161048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187E5318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6F851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B191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-1.00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397F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1</w:t>
            </w:r>
          </w:p>
        </w:tc>
      </w:tr>
      <w:tr w14:paraId="377122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710274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62417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D6F6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7-1.01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AFF8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2</w:t>
            </w:r>
          </w:p>
        </w:tc>
      </w:tr>
      <w:tr w14:paraId="2FB76D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15AA2D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dimer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D340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0A04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4-1.01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66D8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9C4A9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58A42B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at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64648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EAC0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5-1.10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DBD6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BA63F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4AE1E936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ACHE II scor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0DBF0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3D85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5-1.05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2C37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54A99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2F3891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04279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850C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7-1.09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4396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 w14:paraId="3578A1DF"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bbreviations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SUA, serum uric acid; HUA, hyperuricemia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MI, body mass index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WBC, white blood cell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eu, neutrophi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ym, lymphocyt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 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T, platele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CRP, C-reactive protein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Alb, albumin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PACHE I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Acute Physiology and Chronic Health Evaluation I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OF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Sequential Organ Failure Assessmen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 w14:paraId="41F696F2"/>
    <w:p w14:paraId="3E54B14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6209C0"/>
    <w:rsid w:val="05FE48F7"/>
    <w:rsid w:val="1D6209C0"/>
    <w:rsid w:val="4F5A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901</Characters>
  <Lines>0</Lines>
  <Paragraphs>0</Paragraphs>
  <TotalTime>1</TotalTime>
  <ScaleCrop>false</ScaleCrop>
  <LinksUpToDate>false</LinksUpToDate>
  <CharactersWithSpaces>96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1T12:42:00Z</dcterms:created>
  <dc:creator>章晋辉</dc:creator>
  <cp:lastModifiedBy>章晋辉</cp:lastModifiedBy>
  <dcterms:modified xsi:type="dcterms:W3CDTF">2025-03-11T12:58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079E84D1E174B15992931B4FC9ADA21_11</vt:lpwstr>
  </property>
  <property fmtid="{D5CDD505-2E9C-101B-9397-08002B2CF9AE}" pid="4" name="KSOTemplateDocerSaveRecord">
    <vt:lpwstr>eyJoZGlkIjoiYjk5ODM0YmMxOWJiYWQyNDU4MGIzYWRmYTA0ZmI5NDciLCJ1c2VySWQiOiIyNzEyMjM4OTYifQ==</vt:lpwstr>
  </property>
</Properties>
</file>